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F2E203" w14:textId="4FF04C3E" w:rsidR="003F6EC1" w:rsidRPr="00443A48" w:rsidRDefault="003F6EC1" w:rsidP="00443A48">
      <w:pPr>
        <w:pStyle w:val="Heading1"/>
      </w:pPr>
      <w:r w:rsidRPr="00443A48">
        <w:t xml:space="preserve">Additional File II – SQUIRE guidelines checklist </w:t>
      </w:r>
    </w:p>
    <w:p w14:paraId="11315FBE" w14:textId="77777777" w:rsidR="003F2897" w:rsidRDefault="003F2897">
      <w:pPr>
        <w:rPr>
          <w:color w:val="000000" w:themeColor="text1"/>
        </w:rPr>
      </w:pPr>
    </w:p>
    <w:p w14:paraId="6B60D811" w14:textId="68E0BFF7" w:rsidR="003F6EC1" w:rsidRDefault="0078416A">
      <w:pPr>
        <w:rPr>
          <w:color w:val="000000" w:themeColor="text1"/>
        </w:rPr>
      </w:pPr>
      <w:r>
        <w:rPr>
          <w:color w:val="000000" w:themeColor="text1"/>
        </w:rPr>
        <w:t xml:space="preserve">Link to SQUIRE guidelines: </w:t>
      </w:r>
      <w:hyperlink r:id="rId5" w:history="1">
        <w:r w:rsidRPr="002221C3">
          <w:rPr>
            <w:rStyle w:val="Hyperlink"/>
          </w:rPr>
          <w:t>http://squire-statement.org/index.cfm?fuseaction=Page.ViewPage&amp;PageID=471</w:t>
        </w:r>
      </w:hyperlink>
      <w:r>
        <w:rPr>
          <w:color w:val="000000" w:themeColor="text1"/>
        </w:rPr>
        <w:t xml:space="preserve"> </w:t>
      </w:r>
    </w:p>
    <w:p w14:paraId="20D7F7A4" w14:textId="77777777" w:rsidR="0078416A" w:rsidRPr="00A847DE" w:rsidRDefault="0078416A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8"/>
        <w:gridCol w:w="4977"/>
        <w:gridCol w:w="2215"/>
      </w:tblGrid>
      <w:tr w:rsidR="00A847DE" w:rsidRPr="00A847DE" w14:paraId="156D9972" w14:textId="77777777" w:rsidTr="003F6EC1">
        <w:tc>
          <w:tcPr>
            <w:tcW w:w="1818" w:type="dxa"/>
          </w:tcPr>
          <w:p w14:paraId="109BE2A7" w14:textId="1A608765" w:rsidR="002217DF" w:rsidRPr="00A847DE" w:rsidRDefault="002217DF" w:rsidP="00C843AA">
            <w:pPr>
              <w:pStyle w:val="NormalWeb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ext Section and Item Name</w:t>
            </w:r>
          </w:p>
          <w:p w14:paraId="457CB36A" w14:textId="77777777" w:rsidR="002217DF" w:rsidRPr="00A847DE" w:rsidRDefault="002217DF" w:rsidP="00C843A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977" w:type="dxa"/>
          </w:tcPr>
          <w:p w14:paraId="698EE1DC" w14:textId="0436FC25" w:rsidR="002217DF" w:rsidRPr="00A847DE" w:rsidRDefault="002217DF" w:rsidP="00C843AA">
            <w:pPr>
              <w:pStyle w:val="NormalWeb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ection or Item Description</w:t>
            </w:r>
          </w:p>
          <w:p w14:paraId="5BFBC43F" w14:textId="77777777" w:rsidR="002217DF" w:rsidRPr="00A847DE" w:rsidRDefault="002217DF" w:rsidP="00C843A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215" w:type="dxa"/>
          </w:tcPr>
          <w:p w14:paraId="64A47D73" w14:textId="1DB9D891" w:rsidR="002217DF" w:rsidRPr="00A847DE" w:rsidRDefault="00D81DA4" w:rsidP="00C843A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ection in manuscript</w:t>
            </w:r>
          </w:p>
        </w:tc>
      </w:tr>
      <w:tr w:rsidR="00A847DE" w:rsidRPr="00A847DE" w14:paraId="64576DCA" w14:textId="77777777" w:rsidTr="003F6EC1">
        <w:tc>
          <w:tcPr>
            <w:tcW w:w="1818" w:type="dxa"/>
          </w:tcPr>
          <w:p w14:paraId="28A456C6" w14:textId="48245246" w:rsidR="002217DF" w:rsidRPr="00A847DE" w:rsidRDefault="002217DF" w:rsidP="002217DF">
            <w:pPr>
              <w:pStyle w:val="NormalWeb"/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1. Title </w:t>
            </w:r>
          </w:p>
        </w:tc>
        <w:tc>
          <w:tcPr>
            <w:tcW w:w="4977" w:type="dxa"/>
          </w:tcPr>
          <w:p w14:paraId="14405416" w14:textId="77777777" w:rsidR="002217DF" w:rsidRPr="00A847DE" w:rsidRDefault="002217DF" w:rsidP="002217DF">
            <w:pPr>
              <w:pStyle w:val="NormalWeb"/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dicate that the manuscript concerns an initiative to improve healthcare (broadly defined to include the quality, safety, effectiveness, patient- centeredness, timeliness, cost, efficiency, and equity of healthcare) </w:t>
            </w:r>
          </w:p>
          <w:p w14:paraId="43A1B1C9" w14:textId="77777777" w:rsidR="002217DF" w:rsidRPr="00A847DE" w:rsidRDefault="002217D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15" w:type="dxa"/>
          </w:tcPr>
          <w:p w14:paraId="2D2E4D47" w14:textId="3CC89BFB" w:rsidR="002217DF" w:rsidRPr="00A847DE" w:rsidRDefault="002217D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</w:tr>
      <w:tr w:rsidR="00A847DE" w:rsidRPr="00A847DE" w14:paraId="0394116B" w14:textId="77777777" w:rsidTr="003F6EC1">
        <w:tc>
          <w:tcPr>
            <w:tcW w:w="1818" w:type="dxa"/>
          </w:tcPr>
          <w:p w14:paraId="4723EB4F" w14:textId="77777777" w:rsidR="002217DF" w:rsidRPr="00A847DE" w:rsidRDefault="002217DF" w:rsidP="002217DF">
            <w:pPr>
              <w:pStyle w:val="NormalWeb"/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2. Abstract </w:t>
            </w:r>
          </w:p>
          <w:p w14:paraId="091BC5CA" w14:textId="2D162F5E" w:rsidR="002217DF" w:rsidRPr="00A847DE" w:rsidRDefault="002217D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77" w:type="dxa"/>
          </w:tcPr>
          <w:p w14:paraId="02C847A4" w14:textId="77777777" w:rsidR="00D81DA4" w:rsidRPr="00A847DE" w:rsidRDefault="00D81DA4" w:rsidP="00D81DA4">
            <w:pPr>
              <w:pStyle w:val="NormalWeb"/>
              <w:numPr>
                <w:ilvl w:val="0"/>
                <w:numId w:val="9"/>
              </w:numPr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  <w:r w:rsidR="002217DF"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>rovide adequate information to aid in searching and indexing</w:t>
            </w:r>
          </w:p>
          <w:p w14:paraId="0EB364DC" w14:textId="2FDE6B54" w:rsidR="002217DF" w:rsidRPr="00A847DE" w:rsidRDefault="002217DF" w:rsidP="00D81DA4">
            <w:pPr>
              <w:pStyle w:val="NormalWeb"/>
              <w:numPr>
                <w:ilvl w:val="0"/>
                <w:numId w:val="9"/>
              </w:numPr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ummarize all key information from various sections of the text using </w:t>
            </w:r>
          </w:p>
          <w:p w14:paraId="13311607" w14:textId="77777777" w:rsidR="002217DF" w:rsidRPr="00A847DE" w:rsidRDefault="002217DF" w:rsidP="002217DF">
            <w:pPr>
              <w:pStyle w:val="NormalWeb"/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he abstract format of the intended publication or a structured summary such as: background, local problem, methods, interventions, results, conclusions </w:t>
            </w:r>
          </w:p>
          <w:p w14:paraId="097F7CF9" w14:textId="77777777" w:rsidR="002217DF" w:rsidRPr="00A847DE" w:rsidRDefault="002217D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15" w:type="dxa"/>
          </w:tcPr>
          <w:p w14:paraId="7AEA24D6" w14:textId="77DEA66E" w:rsidR="002217DF" w:rsidRPr="00A847DE" w:rsidRDefault="002217D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</w:tr>
      <w:tr w:rsidR="00A847DE" w:rsidRPr="00A847DE" w14:paraId="22A5BAE0" w14:textId="77777777" w:rsidTr="003F6EC1">
        <w:tc>
          <w:tcPr>
            <w:tcW w:w="1818" w:type="dxa"/>
          </w:tcPr>
          <w:p w14:paraId="3F7B0D45" w14:textId="33468CC9" w:rsidR="002217DF" w:rsidRPr="00A847DE" w:rsidRDefault="002217DF" w:rsidP="002217DF">
            <w:pPr>
              <w:pStyle w:val="NormalWeb"/>
              <w:shd w:val="clear" w:color="auto" w:fill="FFFFFF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ntroduction</w:t>
            </w:r>
          </w:p>
        </w:tc>
        <w:tc>
          <w:tcPr>
            <w:tcW w:w="4977" w:type="dxa"/>
          </w:tcPr>
          <w:p w14:paraId="6EB8E7F4" w14:textId="77777777" w:rsidR="002217DF" w:rsidRPr="00A847DE" w:rsidRDefault="002217DF" w:rsidP="002217DF">
            <w:pPr>
              <w:pStyle w:val="NormalWeb"/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15" w:type="dxa"/>
          </w:tcPr>
          <w:p w14:paraId="46A77E51" w14:textId="77777777" w:rsidR="002217DF" w:rsidRPr="00A847DE" w:rsidRDefault="002217D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847DE" w:rsidRPr="00A847DE" w14:paraId="79F1745D" w14:textId="77777777" w:rsidTr="003F6EC1">
        <w:tc>
          <w:tcPr>
            <w:tcW w:w="1818" w:type="dxa"/>
          </w:tcPr>
          <w:p w14:paraId="2A64996A" w14:textId="77777777" w:rsidR="002217DF" w:rsidRPr="00A847DE" w:rsidRDefault="002217DF" w:rsidP="002217DF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3. Problem Description </w:t>
            </w:r>
          </w:p>
          <w:p w14:paraId="626CEA18" w14:textId="77777777" w:rsidR="002217DF" w:rsidRPr="00A847DE" w:rsidRDefault="002217D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77" w:type="dxa"/>
          </w:tcPr>
          <w:p w14:paraId="60BF0EAF" w14:textId="77777777" w:rsidR="002217DF" w:rsidRPr="00A847DE" w:rsidRDefault="002217DF" w:rsidP="002217DF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ature and significance of the local problem </w:t>
            </w:r>
          </w:p>
          <w:p w14:paraId="075D8BB7" w14:textId="77777777" w:rsidR="002217DF" w:rsidRPr="00A847DE" w:rsidRDefault="002217D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15" w:type="dxa"/>
          </w:tcPr>
          <w:p w14:paraId="2AC59BA9" w14:textId="6A3D33A8" w:rsidR="002217DF" w:rsidRPr="00A847DE" w:rsidRDefault="002217D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>Paragraph 1 and 2</w:t>
            </w:r>
          </w:p>
        </w:tc>
      </w:tr>
      <w:tr w:rsidR="00A847DE" w:rsidRPr="00A847DE" w14:paraId="5344F3D4" w14:textId="77777777" w:rsidTr="003F6EC1">
        <w:tc>
          <w:tcPr>
            <w:tcW w:w="1818" w:type="dxa"/>
          </w:tcPr>
          <w:p w14:paraId="6C807C88" w14:textId="77777777" w:rsidR="002217DF" w:rsidRPr="00A847DE" w:rsidRDefault="002217DF" w:rsidP="002217DF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4. Available knowledge </w:t>
            </w:r>
          </w:p>
          <w:p w14:paraId="3F0A090C" w14:textId="77777777" w:rsidR="002217DF" w:rsidRPr="00A847DE" w:rsidRDefault="002217D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77" w:type="dxa"/>
          </w:tcPr>
          <w:p w14:paraId="7D8442DB" w14:textId="77777777" w:rsidR="002217DF" w:rsidRPr="00A847DE" w:rsidRDefault="002217DF" w:rsidP="002217DF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ummary of what is currently known about the problem, including relevant previous studies </w:t>
            </w:r>
          </w:p>
          <w:p w14:paraId="7F09F589" w14:textId="77777777" w:rsidR="002217DF" w:rsidRPr="00A847DE" w:rsidRDefault="002217D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15" w:type="dxa"/>
          </w:tcPr>
          <w:p w14:paraId="3C1D835A" w14:textId="34F36710" w:rsidR="002217DF" w:rsidRPr="00A847DE" w:rsidRDefault="002217D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>Paragraph 1 and 2</w:t>
            </w:r>
          </w:p>
        </w:tc>
      </w:tr>
      <w:tr w:rsidR="00A847DE" w:rsidRPr="00A847DE" w14:paraId="5193058A" w14:textId="77777777" w:rsidTr="003F6EC1">
        <w:tc>
          <w:tcPr>
            <w:tcW w:w="1818" w:type="dxa"/>
          </w:tcPr>
          <w:p w14:paraId="783CF894" w14:textId="77777777" w:rsidR="002217DF" w:rsidRPr="00A847DE" w:rsidRDefault="002217DF" w:rsidP="002217DF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4. Available knowledge </w:t>
            </w:r>
          </w:p>
          <w:p w14:paraId="174AE795" w14:textId="77777777" w:rsidR="002217DF" w:rsidRPr="00A847DE" w:rsidRDefault="002217D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77" w:type="dxa"/>
          </w:tcPr>
          <w:p w14:paraId="49E45AF8" w14:textId="77777777" w:rsidR="002217DF" w:rsidRPr="00A847DE" w:rsidRDefault="002217DF" w:rsidP="002217DF">
            <w:pPr>
              <w:pStyle w:val="NormalWeb"/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formal or formal frameworks, models, concepts, and/or theories used to explain the problem, any reasons or assumptions that were used to develop the intervention(s), and reasons why the intervention(s) was expected to work </w:t>
            </w:r>
          </w:p>
          <w:p w14:paraId="2FA2F142" w14:textId="77777777" w:rsidR="002217DF" w:rsidRPr="00A847DE" w:rsidRDefault="002217D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15" w:type="dxa"/>
          </w:tcPr>
          <w:p w14:paraId="190E3850" w14:textId="28E11FF2" w:rsidR="002217DF" w:rsidRPr="00A847DE" w:rsidRDefault="002217D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>Paragraph 3 and 4</w:t>
            </w:r>
          </w:p>
        </w:tc>
      </w:tr>
      <w:tr w:rsidR="00A847DE" w:rsidRPr="00A847DE" w14:paraId="1EEC269B" w14:textId="77777777" w:rsidTr="003F6EC1">
        <w:tc>
          <w:tcPr>
            <w:tcW w:w="1818" w:type="dxa"/>
          </w:tcPr>
          <w:p w14:paraId="5DEDF0AD" w14:textId="77777777" w:rsidR="002217DF" w:rsidRPr="00A847DE" w:rsidRDefault="002217DF" w:rsidP="002217DF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6. Specific aims </w:t>
            </w:r>
          </w:p>
          <w:p w14:paraId="10486CFB" w14:textId="77777777" w:rsidR="002217DF" w:rsidRPr="00A847DE" w:rsidRDefault="002217D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77" w:type="dxa"/>
          </w:tcPr>
          <w:p w14:paraId="2C3DA64D" w14:textId="77777777" w:rsidR="002217DF" w:rsidRPr="00A847DE" w:rsidRDefault="002217DF" w:rsidP="002217DF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>Purpose of the project and of this report</w:t>
            </w:r>
          </w:p>
          <w:p w14:paraId="45899799" w14:textId="77777777" w:rsidR="002217DF" w:rsidRPr="00A847DE" w:rsidRDefault="002217D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15" w:type="dxa"/>
          </w:tcPr>
          <w:p w14:paraId="4A89AE2F" w14:textId="420CD2BE" w:rsidR="002217DF" w:rsidRPr="00A847DE" w:rsidRDefault="002217D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>Paragraph 5 and 6</w:t>
            </w:r>
          </w:p>
        </w:tc>
      </w:tr>
      <w:tr w:rsidR="00A847DE" w:rsidRPr="00A847DE" w14:paraId="2A2DAB4D" w14:textId="77777777" w:rsidTr="003F6EC1">
        <w:tc>
          <w:tcPr>
            <w:tcW w:w="1818" w:type="dxa"/>
          </w:tcPr>
          <w:p w14:paraId="6491C081" w14:textId="4AEB6FFC" w:rsidR="002217DF" w:rsidRPr="0078416A" w:rsidRDefault="002217D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8416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thods</w:t>
            </w:r>
          </w:p>
        </w:tc>
        <w:tc>
          <w:tcPr>
            <w:tcW w:w="4977" w:type="dxa"/>
          </w:tcPr>
          <w:p w14:paraId="4692F78B" w14:textId="77777777" w:rsidR="002217DF" w:rsidRPr="00A847DE" w:rsidRDefault="002217D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15" w:type="dxa"/>
          </w:tcPr>
          <w:p w14:paraId="0F2F71CE" w14:textId="77777777" w:rsidR="002217DF" w:rsidRPr="00A847DE" w:rsidRDefault="002217D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847DE" w:rsidRPr="00A847DE" w14:paraId="0AA36D5E" w14:textId="77777777" w:rsidTr="003F6EC1">
        <w:tc>
          <w:tcPr>
            <w:tcW w:w="1818" w:type="dxa"/>
          </w:tcPr>
          <w:p w14:paraId="5D3FC944" w14:textId="77777777" w:rsidR="002217DF" w:rsidRPr="00A847DE" w:rsidRDefault="002217DF" w:rsidP="002217DF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7. Context </w:t>
            </w:r>
          </w:p>
          <w:p w14:paraId="250EFE63" w14:textId="77777777" w:rsidR="002217DF" w:rsidRPr="00A847DE" w:rsidRDefault="002217D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77" w:type="dxa"/>
          </w:tcPr>
          <w:p w14:paraId="7B6387F6" w14:textId="77DDFAC8" w:rsidR="002217DF" w:rsidRPr="00A847DE" w:rsidRDefault="002217DF" w:rsidP="002217DF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ontextual elements considered important at the outset of introducing the intervention(s) </w:t>
            </w:r>
          </w:p>
          <w:p w14:paraId="4B41D3B6" w14:textId="77777777" w:rsidR="002217DF" w:rsidRPr="00A847DE" w:rsidRDefault="002217D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15" w:type="dxa"/>
          </w:tcPr>
          <w:p w14:paraId="3763CC5A" w14:textId="534AD33F" w:rsidR="002217DF" w:rsidRPr="00A847DE" w:rsidRDefault="002217D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Paragraph 2 and 4 of the </w:t>
            </w:r>
            <w:proofErr w:type="gramStart"/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>introduction</w:t>
            </w:r>
            <w:proofErr w:type="gramEnd"/>
          </w:p>
        </w:tc>
      </w:tr>
      <w:tr w:rsidR="00A847DE" w:rsidRPr="00A847DE" w14:paraId="0220225C" w14:textId="77777777" w:rsidTr="003F6EC1">
        <w:tc>
          <w:tcPr>
            <w:tcW w:w="1818" w:type="dxa"/>
          </w:tcPr>
          <w:p w14:paraId="52341E8E" w14:textId="77777777" w:rsidR="002217DF" w:rsidRPr="00A847DE" w:rsidRDefault="002217DF" w:rsidP="002217DF">
            <w:pPr>
              <w:pStyle w:val="NormalWeb"/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8. Intervention(s) </w:t>
            </w:r>
          </w:p>
          <w:p w14:paraId="7E7D6303" w14:textId="77777777" w:rsidR="002217DF" w:rsidRPr="00A847DE" w:rsidRDefault="002217DF" w:rsidP="002217DF">
            <w:pPr>
              <w:pStyle w:val="NormalWeb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977" w:type="dxa"/>
          </w:tcPr>
          <w:p w14:paraId="3BF42624" w14:textId="17BB42C9" w:rsidR="002217DF" w:rsidRPr="00A847DE" w:rsidRDefault="002217DF" w:rsidP="00D81DA4">
            <w:pPr>
              <w:pStyle w:val="NormalWeb"/>
              <w:numPr>
                <w:ilvl w:val="0"/>
                <w:numId w:val="8"/>
              </w:numPr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escription of the intervention(s) in sufficient detail that others could reproduce it </w:t>
            </w:r>
          </w:p>
          <w:p w14:paraId="2067F983" w14:textId="02C33F69" w:rsidR="002217DF" w:rsidRPr="00A847DE" w:rsidRDefault="002217DF" w:rsidP="00D81DA4">
            <w:pPr>
              <w:pStyle w:val="NormalWeb"/>
              <w:numPr>
                <w:ilvl w:val="0"/>
                <w:numId w:val="8"/>
              </w:numPr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pecifics of the team involved in the work </w:t>
            </w:r>
          </w:p>
          <w:p w14:paraId="2B4C7156" w14:textId="77777777" w:rsidR="002217DF" w:rsidRPr="00A847DE" w:rsidRDefault="002217DF" w:rsidP="002217DF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15" w:type="dxa"/>
          </w:tcPr>
          <w:p w14:paraId="2EA4C4D6" w14:textId="113E1BBB" w:rsidR="002217DF" w:rsidRPr="00A847DE" w:rsidRDefault="002217D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>Paragraph 3-5 of the introduction</w:t>
            </w:r>
          </w:p>
        </w:tc>
      </w:tr>
      <w:tr w:rsidR="00A847DE" w:rsidRPr="00A847DE" w14:paraId="2AA98D41" w14:textId="77777777" w:rsidTr="003F6EC1">
        <w:tc>
          <w:tcPr>
            <w:tcW w:w="1818" w:type="dxa"/>
          </w:tcPr>
          <w:p w14:paraId="5A8FCA9E" w14:textId="77777777" w:rsidR="002217DF" w:rsidRPr="00A847DE" w:rsidRDefault="002217DF" w:rsidP="002217DF">
            <w:pPr>
              <w:pStyle w:val="NormalWeb"/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9. Study of the Intervention(s) </w:t>
            </w:r>
          </w:p>
          <w:p w14:paraId="43016B46" w14:textId="77777777" w:rsidR="002217DF" w:rsidRPr="00A847DE" w:rsidRDefault="002217DF" w:rsidP="002217DF">
            <w:pPr>
              <w:pStyle w:val="NormalWeb"/>
              <w:shd w:val="clear" w:color="auto" w:fill="FFFFFF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977" w:type="dxa"/>
          </w:tcPr>
          <w:p w14:paraId="780D9F06" w14:textId="77777777" w:rsidR="00D81DA4" w:rsidRPr="00A847DE" w:rsidRDefault="002217DF" w:rsidP="00D81DA4">
            <w:pPr>
              <w:pStyle w:val="NormalWeb"/>
              <w:numPr>
                <w:ilvl w:val="0"/>
                <w:numId w:val="7"/>
              </w:numPr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>Approach chosen for assessing the impact of the intervention(s)</w:t>
            </w:r>
          </w:p>
          <w:p w14:paraId="7D79F28F" w14:textId="39CC9219" w:rsidR="002217DF" w:rsidRPr="00A847DE" w:rsidRDefault="002217DF" w:rsidP="00D81DA4">
            <w:pPr>
              <w:pStyle w:val="NormalWeb"/>
              <w:numPr>
                <w:ilvl w:val="0"/>
                <w:numId w:val="7"/>
              </w:numPr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pproach used to establish whether the observed outcomes were due to the intervention(s) </w:t>
            </w:r>
          </w:p>
          <w:p w14:paraId="287D3572" w14:textId="77777777" w:rsidR="002217DF" w:rsidRPr="00A847DE" w:rsidRDefault="002217DF" w:rsidP="002217DF">
            <w:pPr>
              <w:pStyle w:val="NormalWeb"/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15" w:type="dxa"/>
          </w:tcPr>
          <w:p w14:paraId="66782829" w14:textId="0A9A2138" w:rsidR="002217DF" w:rsidRPr="00A847DE" w:rsidRDefault="002217D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aragraph 1-3 </w:t>
            </w:r>
            <w:r w:rsidR="00EF5147"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>of the methods section</w:t>
            </w:r>
          </w:p>
        </w:tc>
      </w:tr>
      <w:tr w:rsidR="00A847DE" w:rsidRPr="00A847DE" w14:paraId="4A9204CF" w14:textId="77777777" w:rsidTr="003F6EC1">
        <w:tc>
          <w:tcPr>
            <w:tcW w:w="1818" w:type="dxa"/>
          </w:tcPr>
          <w:p w14:paraId="6176C578" w14:textId="77777777" w:rsidR="00EF5147" w:rsidRPr="00A847DE" w:rsidRDefault="00EF5147" w:rsidP="00EF5147">
            <w:pPr>
              <w:pStyle w:val="NormalWeb"/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10. Measures </w:t>
            </w:r>
          </w:p>
          <w:p w14:paraId="21C63B0F" w14:textId="77777777" w:rsidR="00EF5147" w:rsidRPr="00A847DE" w:rsidRDefault="00EF5147" w:rsidP="002217DF">
            <w:pPr>
              <w:pStyle w:val="NormalWeb"/>
              <w:shd w:val="clear" w:color="auto" w:fill="FFFFFF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977" w:type="dxa"/>
          </w:tcPr>
          <w:p w14:paraId="2791F2DB" w14:textId="77777777" w:rsidR="00EF5147" w:rsidRPr="00A847DE" w:rsidRDefault="00EF5147" w:rsidP="00D81DA4">
            <w:pPr>
              <w:pStyle w:val="NormalWeb"/>
              <w:numPr>
                <w:ilvl w:val="0"/>
                <w:numId w:val="6"/>
              </w:numPr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easures chosen for studying processes and outcomes of the intervention(s), including rationale for choosing them, their operational definitions, and their validity and reliability </w:t>
            </w:r>
          </w:p>
          <w:p w14:paraId="251E79FA" w14:textId="77777777" w:rsidR="00EF5147" w:rsidRPr="00A847DE" w:rsidRDefault="00EF5147" w:rsidP="00D81DA4">
            <w:pPr>
              <w:pStyle w:val="NormalWeb"/>
              <w:numPr>
                <w:ilvl w:val="0"/>
                <w:numId w:val="6"/>
              </w:numPr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escription of the approach to the ongoing assessment of contextual elements that contributed to the success, failure, efficiency, and cost </w:t>
            </w:r>
          </w:p>
          <w:p w14:paraId="1D3A2B10" w14:textId="77777777" w:rsidR="00EF5147" w:rsidRPr="00A847DE" w:rsidRDefault="00EF5147" w:rsidP="00D81DA4">
            <w:pPr>
              <w:pStyle w:val="NormalWeb"/>
              <w:numPr>
                <w:ilvl w:val="0"/>
                <w:numId w:val="6"/>
              </w:numPr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ethods employed for assessing completeness and accuracy of data </w:t>
            </w:r>
          </w:p>
          <w:p w14:paraId="4CD477F4" w14:textId="77777777" w:rsidR="00EF5147" w:rsidRPr="00A847DE" w:rsidRDefault="00EF5147" w:rsidP="002217DF">
            <w:pPr>
              <w:pStyle w:val="NormalWeb"/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15" w:type="dxa"/>
          </w:tcPr>
          <w:p w14:paraId="0E0AACC0" w14:textId="7C2C04F0" w:rsidR="00EF5147" w:rsidRPr="00A847DE" w:rsidRDefault="00EF514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>All paragraphs under the “data collection” section of the methods</w:t>
            </w:r>
          </w:p>
        </w:tc>
      </w:tr>
      <w:tr w:rsidR="00A847DE" w:rsidRPr="00A847DE" w14:paraId="2B2C073B" w14:textId="77777777" w:rsidTr="003F6EC1">
        <w:tc>
          <w:tcPr>
            <w:tcW w:w="1818" w:type="dxa"/>
          </w:tcPr>
          <w:p w14:paraId="759E9DA9" w14:textId="77777777" w:rsidR="00EF5147" w:rsidRPr="00A847DE" w:rsidRDefault="00EF5147" w:rsidP="00EF5147">
            <w:pPr>
              <w:pStyle w:val="NormalWeb"/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11. Analysis </w:t>
            </w:r>
          </w:p>
          <w:p w14:paraId="0FA56775" w14:textId="77777777" w:rsidR="00EF5147" w:rsidRPr="00A847DE" w:rsidRDefault="00EF5147" w:rsidP="00EF5147">
            <w:pPr>
              <w:pStyle w:val="NormalWeb"/>
              <w:shd w:val="clear" w:color="auto" w:fill="FFFFFF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977" w:type="dxa"/>
          </w:tcPr>
          <w:p w14:paraId="7A9270AF" w14:textId="77777777" w:rsidR="00EF5147" w:rsidRPr="00A847DE" w:rsidRDefault="00EF5147" w:rsidP="00EF5147">
            <w:pPr>
              <w:pStyle w:val="NormalWeb"/>
              <w:numPr>
                <w:ilvl w:val="0"/>
                <w:numId w:val="3"/>
              </w:numPr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Qualitative and quantitative methods used to draw inferences from the data </w:t>
            </w:r>
          </w:p>
          <w:p w14:paraId="5EF9D445" w14:textId="77777777" w:rsidR="00EF5147" w:rsidRPr="00A847DE" w:rsidRDefault="00EF5147" w:rsidP="00EF5147">
            <w:pPr>
              <w:pStyle w:val="NormalWeb"/>
              <w:numPr>
                <w:ilvl w:val="0"/>
                <w:numId w:val="3"/>
              </w:numPr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ethods for understanding variation within the data, including the effects of time as a variable </w:t>
            </w:r>
          </w:p>
          <w:p w14:paraId="577EA987" w14:textId="77777777" w:rsidR="00EF5147" w:rsidRPr="00A847DE" w:rsidRDefault="00EF5147" w:rsidP="00EF5147">
            <w:pPr>
              <w:pStyle w:val="NormalWeb"/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15" w:type="dxa"/>
          </w:tcPr>
          <w:p w14:paraId="313A7876" w14:textId="17D6FE28" w:rsidR="00EF5147" w:rsidRPr="00A847DE" w:rsidRDefault="00EF514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>All paragraphs under the “data management and analysis” section of the methods</w:t>
            </w:r>
          </w:p>
        </w:tc>
      </w:tr>
      <w:tr w:rsidR="00A847DE" w:rsidRPr="00A847DE" w14:paraId="6300C2F8" w14:textId="77777777" w:rsidTr="003F6EC1">
        <w:tc>
          <w:tcPr>
            <w:tcW w:w="1818" w:type="dxa"/>
          </w:tcPr>
          <w:p w14:paraId="5BE0D7B9" w14:textId="77777777" w:rsidR="006E25C7" w:rsidRPr="00A847DE" w:rsidRDefault="006E25C7" w:rsidP="006E25C7">
            <w:pPr>
              <w:pStyle w:val="NormalWeb"/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12. Ethical Considerations </w:t>
            </w:r>
          </w:p>
          <w:p w14:paraId="6ACBF342" w14:textId="77777777" w:rsidR="006E25C7" w:rsidRPr="00A847DE" w:rsidRDefault="006E25C7" w:rsidP="00EF5147">
            <w:pPr>
              <w:pStyle w:val="NormalWeb"/>
              <w:shd w:val="clear" w:color="auto" w:fill="FFFFFF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977" w:type="dxa"/>
          </w:tcPr>
          <w:p w14:paraId="2133EF86" w14:textId="77777777" w:rsidR="006E25C7" w:rsidRPr="00A847DE" w:rsidRDefault="006E25C7" w:rsidP="006E25C7">
            <w:pPr>
              <w:pStyle w:val="NormalWeb"/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thical aspects of implementing and studying the intervention(s) and how they were addressed, including, but not limited to, formal ethics review and potential conflict(s) of interest </w:t>
            </w:r>
          </w:p>
          <w:p w14:paraId="2D400F02" w14:textId="77777777" w:rsidR="006E25C7" w:rsidRPr="00A847DE" w:rsidRDefault="006E25C7" w:rsidP="006E25C7">
            <w:pPr>
              <w:pStyle w:val="NormalWeb"/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15" w:type="dxa"/>
          </w:tcPr>
          <w:p w14:paraId="0D8C8616" w14:textId="5F13E956" w:rsidR="006E25C7" w:rsidRPr="00A847DE" w:rsidRDefault="006E25C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>Both paragraphs under the “ethics” section of the methods</w:t>
            </w:r>
          </w:p>
        </w:tc>
      </w:tr>
      <w:tr w:rsidR="00A847DE" w:rsidRPr="00A847DE" w14:paraId="1274B3B3" w14:textId="77777777" w:rsidTr="003F6EC1">
        <w:tc>
          <w:tcPr>
            <w:tcW w:w="1818" w:type="dxa"/>
          </w:tcPr>
          <w:p w14:paraId="4148F5BE" w14:textId="2CC1AC74" w:rsidR="00D81DA4" w:rsidRPr="00A847DE" w:rsidRDefault="00D81DA4" w:rsidP="006E25C7">
            <w:pPr>
              <w:pStyle w:val="NormalWeb"/>
              <w:shd w:val="clear" w:color="auto" w:fill="FFFFFF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esults</w:t>
            </w:r>
          </w:p>
        </w:tc>
        <w:tc>
          <w:tcPr>
            <w:tcW w:w="4977" w:type="dxa"/>
          </w:tcPr>
          <w:p w14:paraId="27083FC9" w14:textId="77777777" w:rsidR="00D81DA4" w:rsidRPr="00A847DE" w:rsidRDefault="00D81DA4" w:rsidP="006E25C7">
            <w:pPr>
              <w:pStyle w:val="NormalWeb"/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15" w:type="dxa"/>
          </w:tcPr>
          <w:p w14:paraId="0283B99F" w14:textId="77777777" w:rsidR="00D81DA4" w:rsidRPr="00A847DE" w:rsidRDefault="00D81DA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847DE" w:rsidRPr="00A847DE" w14:paraId="2C41B276" w14:textId="77777777" w:rsidTr="003F6EC1">
        <w:tc>
          <w:tcPr>
            <w:tcW w:w="1818" w:type="dxa"/>
          </w:tcPr>
          <w:p w14:paraId="6D8ED656" w14:textId="77777777" w:rsidR="00D81DA4" w:rsidRPr="00A847DE" w:rsidRDefault="00D81DA4" w:rsidP="00D81DA4">
            <w:pPr>
              <w:pStyle w:val="NormalWeb"/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13. Results </w:t>
            </w:r>
          </w:p>
          <w:p w14:paraId="5EE43EF3" w14:textId="77777777" w:rsidR="00D81DA4" w:rsidRPr="00A847DE" w:rsidRDefault="00D81DA4" w:rsidP="006E25C7">
            <w:pPr>
              <w:pStyle w:val="NormalWeb"/>
              <w:shd w:val="clear" w:color="auto" w:fill="FFFFFF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977" w:type="dxa"/>
          </w:tcPr>
          <w:p w14:paraId="127BDAC0" w14:textId="77777777" w:rsidR="00D81DA4" w:rsidRPr="00A847DE" w:rsidRDefault="00D81DA4" w:rsidP="00D81DA4">
            <w:pPr>
              <w:pStyle w:val="NormalWeb"/>
              <w:numPr>
                <w:ilvl w:val="0"/>
                <w:numId w:val="4"/>
              </w:numPr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>Initial steps of the intervention(s) and their evolution over time (</w:t>
            </w:r>
            <w:r w:rsidRPr="00A847D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e.g.</w:t>
            </w: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time-line diagram, flow chart, or table), including modifications made to the intervention during the project </w:t>
            </w:r>
          </w:p>
          <w:p w14:paraId="3483B8DD" w14:textId="77777777" w:rsidR="00D81DA4" w:rsidRPr="00A847DE" w:rsidRDefault="00D81DA4" w:rsidP="00D81DA4">
            <w:pPr>
              <w:pStyle w:val="NormalWeb"/>
              <w:numPr>
                <w:ilvl w:val="0"/>
                <w:numId w:val="4"/>
              </w:numPr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etails of the process measures and outcome </w:t>
            </w:r>
          </w:p>
          <w:p w14:paraId="3C57CA35" w14:textId="77777777" w:rsidR="00D81DA4" w:rsidRPr="00A847DE" w:rsidRDefault="00D81DA4" w:rsidP="00D81DA4">
            <w:pPr>
              <w:pStyle w:val="NormalWeb"/>
              <w:numPr>
                <w:ilvl w:val="0"/>
                <w:numId w:val="4"/>
              </w:numPr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ontextual elements that interacted with the intervention(s) </w:t>
            </w:r>
          </w:p>
          <w:p w14:paraId="6B93E8A2" w14:textId="7385DF53" w:rsidR="00D81DA4" w:rsidRPr="00A847DE" w:rsidRDefault="00D81DA4" w:rsidP="00D81DA4">
            <w:pPr>
              <w:pStyle w:val="NormalWeb"/>
              <w:numPr>
                <w:ilvl w:val="0"/>
                <w:numId w:val="4"/>
              </w:numPr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Observed associations between outcomes, interventions, and relevant contextual elements </w:t>
            </w:r>
          </w:p>
          <w:p w14:paraId="24508C35" w14:textId="12B72B95" w:rsidR="00D81DA4" w:rsidRPr="00A847DE" w:rsidRDefault="00D81DA4" w:rsidP="00D81DA4">
            <w:pPr>
              <w:pStyle w:val="NormalWeb"/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e. Unintended consequences such as unexpected benefits, problems, failures, or costs associated with the intervention(s). </w:t>
            </w:r>
          </w:p>
          <w:p w14:paraId="411FA2BF" w14:textId="77777777" w:rsidR="00D81DA4" w:rsidRPr="00A847DE" w:rsidRDefault="00D81DA4" w:rsidP="00D81DA4">
            <w:pPr>
              <w:pStyle w:val="NormalWeb"/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. Details about missing data </w:t>
            </w:r>
          </w:p>
          <w:p w14:paraId="754FCCE3" w14:textId="77777777" w:rsidR="00D81DA4" w:rsidRPr="00A847DE" w:rsidRDefault="00D81DA4" w:rsidP="006E25C7">
            <w:pPr>
              <w:pStyle w:val="NormalWeb"/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15" w:type="dxa"/>
          </w:tcPr>
          <w:p w14:paraId="317BAFBC" w14:textId="3462F004" w:rsidR="00D81DA4" w:rsidRPr="00A847DE" w:rsidRDefault="00D81DA4" w:rsidP="00D81DA4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All paragraphs in the “adaptation” section under results</w:t>
            </w:r>
          </w:p>
          <w:p w14:paraId="49E93495" w14:textId="10ABFC03" w:rsidR="00D81DA4" w:rsidRPr="00A847DE" w:rsidRDefault="00D81DA4" w:rsidP="00D81DA4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>All paragraphs in the “impact and process outcomes”</w:t>
            </w:r>
          </w:p>
          <w:p w14:paraId="30F9B3B0" w14:textId="766F2CC5" w:rsidR="00D81DA4" w:rsidRPr="00A847DE" w:rsidRDefault="00D81DA4" w:rsidP="00D81DA4">
            <w:pPr>
              <w:pStyle w:val="ListParagrap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ection under results</w:t>
            </w:r>
          </w:p>
          <w:p w14:paraId="2215667F" w14:textId="109AD003" w:rsidR="00D81DA4" w:rsidRPr="00A847DE" w:rsidRDefault="00D81DA4" w:rsidP="00D81DA4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ll paragraphs in the “context” </w:t>
            </w: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section under results</w:t>
            </w:r>
          </w:p>
          <w:p w14:paraId="20F181FB" w14:textId="6247D3C3" w:rsidR="00D81DA4" w:rsidRPr="00A847DE" w:rsidRDefault="00D81DA4" w:rsidP="00D81DA4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>Not done quantitatively</w:t>
            </w:r>
          </w:p>
          <w:p w14:paraId="496B7C9B" w14:textId="694897B9" w:rsidR="00D81DA4" w:rsidRPr="00A847DE" w:rsidRDefault="00D81DA4" w:rsidP="00D81DA4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>Throughout the “implementation” section of the results</w:t>
            </w:r>
          </w:p>
          <w:p w14:paraId="1C577DB7" w14:textId="77777777" w:rsidR="00D81DA4" w:rsidRPr="00A847DE" w:rsidRDefault="00D81DA4" w:rsidP="00D81DA4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>Throughout the impact and process outcomes”</w:t>
            </w:r>
          </w:p>
          <w:p w14:paraId="637EA906" w14:textId="77777777" w:rsidR="00D81DA4" w:rsidRPr="00A847DE" w:rsidRDefault="00D81DA4" w:rsidP="00D81DA4">
            <w:pPr>
              <w:pStyle w:val="ListParagrap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ection under results</w:t>
            </w:r>
          </w:p>
          <w:p w14:paraId="241233BE" w14:textId="0D273954" w:rsidR="00D81DA4" w:rsidRPr="00A847DE" w:rsidRDefault="00D81DA4" w:rsidP="00D81DA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1740DCA" w14:textId="12931E2F" w:rsidR="00D81DA4" w:rsidRPr="00A847DE" w:rsidRDefault="00D81DA4" w:rsidP="00D81DA4">
            <w:pPr>
              <w:pStyle w:val="ListParagrap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847DE" w:rsidRPr="00A847DE" w14:paraId="11993B09" w14:textId="77777777" w:rsidTr="003F6EC1">
        <w:tc>
          <w:tcPr>
            <w:tcW w:w="1818" w:type="dxa"/>
          </w:tcPr>
          <w:p w14:paraId="2B2165D0" w14:textId="7C80B730" w:rsidR="00D81DA4" w:rsidRPr="00A847DE" w:rsidRDefault="00D81DA4" w:rsidP="00D81DA4">
            <w:pPr>
              <w:pStyle w:val="NormalWeb"/>
              <w:shd w:val="clear" w:color="auto" w:fill="FFFFFF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lastRenderedPageBreak/>
              <w:t>Discussion</w:t>
            </w:r>
          </w:p>
        </w:tc>
        <w:tc>
          <w:tcPr>
            <w:tcW w:w="4977" w:type="dxa"/>
          </w:tcPr>
          <w:p w14:paraId="3B4BA1A6" w14:textId="77777777" w:rsidR="00D81DA4" w:rsidRPr="00A847DE" w:rsidRDefault="00D81DA4" w:rsidP="00D81DA4">
            <w:pPr>
              <w:pStyle w:val="NormalWeb"/>
              <w:shd w:val="clear" w:color="auto" w:fill="FFFFFF"/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15" w:type="dxa"/>
          </w:tcPr>
          <w:p w14:paraId="5F8522E9" w14:textId="77777777" w:rsidR="00D81DA4" w:rsidRPr="00A847DE" w:rsidRDefault="00D81DA4" w:rsidP="00D81DA4">
            <w:pPr>
              <w:pStyle w:val="ListParagraph"/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847DE" w:rsidRPr="00A847DE" w14:paraId="2095C7BA" w14:textId="77777777" w:rsidTr="003F6EC1">
        <w:tc>
          <w:tcPr>
            <w:tcW w:w="1818" w:type="dxa"/>
          </w:tcPr>
          <w:p w14:paraId="5FA72AB2" w14:textId="77777777" w:rsidR="00D81DA4" w:rsidRPr="00A847DE" w:rsidRDefault="00D81DA4" w:rsidP="00D81DA4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14. Summary </w:t>
            </w:r>
          </w:p>
          <w:p w14:paraId="4869A000" w14:textId="77777777" w:rsidR="00D81DA4" w:rsidRPr="00A847DE" w:rsidRDefault="00D81DA4" w:rsidP="00D81DA4">
            <w:pPr>
              <w:pStyle w:val="NormalWeb"/>
              <w:shd w:val="clear" w:color="auto" w:fill="FFFFFF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977" w:type="dxa"/>
          </w:tcPr>
          <w:p w14:paraId="4B423F9B" w14:textId="77777777" w:rsidR="00D81DA4" w:rsidRPr="00A847DE" w:rsidRDefault="00D81DA4" w:rsidP="00D81DA4">
            <w:pPr>
              <w:pStyle w:val="NormalWeb"/>
              <w:numPr>
                <w:ilvl w:val="0"/>
                <w:numId w:val="11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Key findings, including relevance to the rationale and specific aims </w:t>
            </w:r>
          </w:p>
          <w:p w14:paraId="478EFA85" w14:textId="76046DF9" w:rsidR="00D81DA4" w:rsidRPr="00A847DE" w:rsidRDefault="00D81DA4" w:rsidP="00D81DA4">
            <w:pPr>
              <w:pStyle w:val="NormalWeb"/>
              <w:numPr>
                <w:ilvl w:val="0"/>
                <w:numId w:val="11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>Particular strengths of the project</w:t>
            </w:r>
          </w:p>
          <w:p w14:paraId="172C0E5F" w14:textId="77777777" w:rsidR="00D81DA4" w:rsidRPr="00A847DE" w:rsidRDefault="00D81DA4" w:rsidP="00D81DA4">
            <w:pPr>
              <w:pStyle w:val="NormalWeb"/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15" w:type="dxa"/>
          </w:tcPr>
          <w:p w14:paraId="10301B58" w14:textId="546A9ADF" w:rsidR="00D81DA4" w:rsidRPr="00A847DE" w:rsidRDefault="00D81DA4" w:rsidP="00D81DA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>Paragraph 1 in the discussion</w:t>
            </w:r>
          </w:p>
        </w:tc>
      </w:tr>
      <w:tr w:rsidR="00A847DE" w:rsidRPr="00A847DE" w14:paraId="73D4A5BE" w14:textId="77777777" w:rsidTr="003F6EC1">
        <w:tc>
          <w:tcPr>
            <w:tcW w:w="1818" w:type="dxa"/>
          </w:tcPr>
          <w:p w14:paraId="412B56AF" w14:textId="30B77C46" w:rsidR="00D81DA4" w:rsidRPr="00A847DE" w:rsidRDefault="00D81DA4" w:rsidP="00D81DA4">
            <w:pPr>
              <w:pStyle w:val="NormalWeb"/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15.</w:t>
            </w:r>
            <w:r w:rsidR="00293989" w:rsidRPr="00A847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A847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Interpretation </w:t>
            </w:r>
          </w:p>
          <w:p w14:paraId="67BF99FB" w14:textId="77777777" w:rsidR="00D81DA4" w:rsidRPr="00A847DE" w:rsidRDefault="00D81DA4" w:rsidP="00D81DA4">
            <w:pPr>
              <w:pStyle w:val="NormalWeb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977" w:type="dxa"/>
          </w:tcPr>
          <w:p w14:paraId="3BFF7A5F" w14:textId="77777777" w:rsidR="00D81DA4" w:rsidRPr="00A847DE" w:rsidRDefault="00D81DA4" w:rsidP="00D81DA4">
            <w:pPr>
              <w:pStyle w:val="NormalWeb"/>
              <w:numPr>
                <w:ilvl w:val="0"/>
                <w:numId w:val="12"/>
              </w:numPr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ature of the association between the intervention(s) and the outcomes </w:t>
            </w:r>
          </w:p>
          <w:p w14:paraId="530663B4" w14:textId="77777777" w:rsidR="00D81DA4" w:rsidRPr="00A847DE" w:rsidRDefault="00D81DA4" w:rsidP="00D81DA4">
            <w:pPr>
              <w:pStyle w:val="NormalWeb"/>
              <w:numPr>
                <w:ilvl w:val="0"/>
                <w:numId w:val="12"/>
              </w:numPr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omparison of results with findings from other publications </w:t>
            </w:r>
          </w:p>
          <w:p w14:paraId="372BDE63" w14:textId="77777777" w:rsidR="00D81DA4" w:rsidRPr="00A847DE" w:rsidRDefault="00D81DA4" w:rsidP="00D81DA4">
            <w:pPr>
              <w:pStyle w:val="NormalWeb"/>
              <w:numPr>
                <w:ilvl w:val="0"/>
                <w:numId w:val="12"/>
              </w:numPr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mpact of the project on people and systems </w:t>
            </w:r>
          </w:p>
          <w:p w14:paraId="648628C9" w14:textId="2ACCD51D" w:rsidR="00D81DA4" w:rsidRPr="00A847DE" w:rsidRDefault="00D81DA4" w:rsidP="00567B99">
            <w:pPr>
              <w:pStyle w:val="NormalWeb"/>
              <w:numPr>
                <w:ilvl w:val="0"/>
                <w:numId w:val="12"/>
              </w:numPr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easons for any differences between observed and anticipated outcomes, including the influence of context </w:t>
            </w:r>
          </w:p>
          <w:p w14:paraId="09D78D4D" w14:textId="77777777" w:rsidR="00D81DA4" w:rsidRPr="00A847DE" w:rsidRDefault="00D81DA4" w:rsidP="00D81DA4">
            <w:pPr>
              <w:pStyle w:val="NormalWeb"/>
              <w:numPr>
                <w:ilvl w:val="0"/>
                <w:numId w:val="12"/>
              </w:numPr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osts and strategic trade-offs, including opportunity costs </w:t>
            </w:r>
          </w:p>
          <w:p w14:paraId="3C8312C4" w14:textId="77777777" w:rsidR="00D81DA4" w:rsidRPr="00A847DE" w:rsidRDefault="00D81DA4" w:rsidP="00D81DA4">
            <w:pPr>
              <w:pStyle w:val="NormalWeb"/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15" w:type="dxa"/>
          </w:tcPr>
          <w:p w14:paraId="0B73C837" w14:textId="5AFA71A4" w:rsidR="00D81DA4" w:rsidRPr="00A847DE" w:rsidRDefault="00293989" w:rsidP="00D81DA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>Paragraphs 1-</w:t>
            </w:r>
            <w:r w:rsidR="00BB2D7C"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under the discussion</w:t>
            </w:r>
          </w:p>
        </w:tc>
      </w:tr>
      <w:tr w:rsidR="00A847DE" w:rsidRPr="00A847DE" w14:paraId="1497CBB7" w14:textId="77777777" w:rsidTr="003F6EC1">
        <w:tc>
          <w:tcPr>
            <w:tcW w:w="1818" w:type="dxa"/>
          </w:tcPr>
          <w:p w14:paraId="7261D505" w14:textId="77777777" w:rsidR="00293989" w:rsidRPr="00A847DE" w:rsidRDefault="00293989" w:rsidP="00293989">
            <w:pPr>
              <w:pStyle w:val="NormalWeb"/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16. Limitations </w:t>
            </w:r>
          </w:p>
          <w:p w14:paraId="1138E62A" w14:textId="77777777" w:rsidR="00293989" w:rsidRPr="00A847DE" w:rsidRDefault="00293989" w:rsidP="00D81DA4">
            <w:pPr>
              <w:pStyle w:val="NormalWeb"/>
              <w:shd w:val="clear" w:color="auto" w:fill="FFFFFF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977" w:type="dxa"/>
          </w:tcPr>
          <w:p w14:paraId="209C2FFD" w14:textId="77777777" w:rsidR="00BB2D7C" w:rsidRPr="00A847DE" w:rsidRDefault="00293989" w:rsidP="00BB2D7C">
            <w:pPr>
              <w:pStyle w:val="NormalWeb"/>
              <w:numPr>
                <w:ilvl w:val="0"/>
                <w:numId w:val="13"/>
              </w:numPr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>Limits to the generalizability of the work</w:t>
            </w:r>
          </w:p>
          <w:p w14:paraId="4EE283AB" w14:textId="78DBBADA" w:rsidR="00293989" w:rsidRPr="00A847DE" w:rsidRDefault="00293989" w:rsidP="00BB2D7C">
            <w:pPr>
              <w:pStyle w:val="NormalWeb"/>
              <w:numPr>
                <w:ilvl w:val="0"/>
                <w:numId w:val="13"/>
              </w:numPr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actors that might have limited internal validity such as confounding, bias, or imprecision in the design, methods, measurement, or analysis c. Efforts made to minimize and adjust for limitations </w:t>
            </w:r>
          </w:p>
        </w:tc>
        <w:tc>
          <w:tcPr>
            <w:tcW w:w="2215" w:type="dxa"/>
          </w:tcPr>
          <w:p w14:paraId="279A9FC8" w14:textId="77777777" w:rsidR="00293989" w:rsidRPr="00A847DE" w:rsidRDefault="00BB2D7C" w:rsidP="00BB2D7C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>Generatability is not directly relevant in this work as this was a pilot study. However, comparison with available studies is made in paragraph 4 of the discussion</w:t>
            </w:r>
          </w:p>
          <w:p w14:paraId="62E2099E" w14:textId="7BB61270" w:rsidR="00BB2D7C" w:rsidRPr="00A847DE" w:rsidRDefault="00BB2D7C" w:rsidP="00BB2D7C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>Last paragraph of the discussion</w:t>
            </w:r>
          </w:p>
        </w:tc>
      </w:tr>
      <w:tr w:rsidR="00A847DE" w:rsidRPr="00A847DE" w14:paraId="46AEBCBC" w14:textId="77777777" w:rsidTr="003F6EC1">
        <w:tc>
          <w:tcPr>
            <w:tcW w:w="1818" w:type="dxa"/>
          </w:tcPr>
          <w:p w14:paraId="0F268C5A" w14:textId="77777777" w:rsidR="003F6EC1" w:rsidRPr="00A847DE" w:rsidRDefault="003F6EC1" w:rsidP="003F6EC1">
            <w:pPr>
              <w:pStyle w:val="NormalWeb"/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17. Conclusions </w:t>
            </w:r>
          </w:p>
          <w:p w14:paraId="272399C6" w14:textId="77777777" w:rsidR="00BB2D7C" w:rsidRPr="00A847DE" w:rsidRDefault="00BB2D7C" w:rsidP="00293989">
            <w:pPr>
              <w:pStyle w:val="NormalWeb"/>
              <w:shd w:val="clear" w:color="auto" w:fill="FFFFFF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977" w:type="dxa"/>
          </w:tcPr>
          <w:p w14:paraId="7FFF678F" w14:textId="77777777" w:rsidR="00BB2D7C" w:rsidRPr="00A847DE" w:rsidRDefault="00BB2D7C" w:rsidP="00BB2D7C">
            <w:pPr>
              <w:pStyle w:val="NormalWeb"/>
              <w:numPr>
                <w:ilvl w:val="0"/>
                <w:numId w:val="16"/>
              </w:numPr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>Usefulness of the work</w:t>
            </w:r>
          </w:p>
          <w:p w14:paraId="53DB5BBB" w14:textId="77777777" w:rsidR="00BB2D7C" w:rsidRPr="00A847DE" w:rsidRDefault="00BB2D7C" w:rsidP="00BB2D7C">
            <w:pPr>
              <w:pStyle w:val="NormalWeb"/>
              <w:numPr>
                <w:ilvl w:val="0"/>
                <w:numId w:val="16"/>
              </w:numPr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>Sustainability</w:t>
            </w:r>
          </w:p>
          <w:p w14:paraId="69B8C7F0" w14:textId="77777777" w:rsidR="00BB2D7C" w:rsidRPr="00A847DE" w:rsidRDefault="00BB2D7C" w:rsidP="00BB2D7C">
            <w:pPr>
              <w:pStyle w:val="NormalWeb"/>
              <w:numPr>
                <w:ilvl w:val="0"/>
                <w:numId w:val="16"/>
              </w:numPr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>Potential for spread to other contexts</w:t>
            </w:r>
          </w:p>
          <w:p w14:paraId="34A52613" w14:textId="7270BABD" w:rsidR="00BB2D7C" w:rsidRPr="00A847DE" w:rsidRDefault="00BB2D7C" w:rsidP="00BB2D7C">
            <w:pPr>
              <w:pStyle w:val="NormalWeb"/>
              <w:numPr>
                <w:ilvl w:val="0"/>
                <w:numId w:val="16"/>
              </w:numPr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mplications for practice and for further study in the field </w:t>
            </w:r>
          </w:p>
          <w:p w14:paraId="1BCF1946" w14:textId="41A7F425" w:rsidR="00BB2D7C" w:rsidRPr="008D00A7" w:rsidRDefault="00BB2D7C" w:rsidP="00BB2D7C">
            <w:pPr>
              <w:pStyle w:val="NormalWeb"/>
              <w:numPr>
                <w:ilvl w:val="0"/>
                <w:numId w:val="16"/>
              </w:numPr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uggested next steps </w:t>
            </w:r>
          </w:p>
        </w:tc>
        <w:tc>
          <w:tcPr>
            <w:tcW w:w="2215" w:type="dxa"/>
          </w:tcPr>
          <w:p w14:paraId="5BFC388D" w14:textId="77777777" w:rsidR="00BB2D7C" w:rsidRPr="00A847DE" w:rsidRDefault="003F6EC1" w:rsidP="003F6E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>Paragraphs 6,7 of the discussion</w:t>
            </w:r>
          </w:p>
          <w:p w14:paraId="73094BD2" w14:textId="555ECD32" w:rsidR="003F6EC1" w:rsidRPr="00A847DE" w:rsidRDefault="003F6EC1" w:rsidP="003F6E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7DE">
              <w:rPr>
                <w:rFonts w:ascii="Arial" w:hAnsi="Arial" w:cs="Arial"/>
                <w:color w:val="000000" w:themeColor="text1"/>
                <w:sz w:val="22"/>
                <w:szCs w:val="22"/>
              </w:rPr>
              <w:t>Conclusions section</w:t>
            </w:r>
          </w:p>
        </w:tc>
      </w:tr>
    </w:tbl>
    <w:p w14:paraId="00F3EE5B" w14:textId="77777777" w:rsidR="00863705" w:rsidRPr="00A847DE" w:rsidRDefault="00443A48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863705" w:rsidRPr="00A847DE" w:rsidSect="0025655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553471"/>
    <w:multiLevelType w:val="multilevel"/>
    <w:tmpl w:val="2606F91A"/>
    <w:lvl w:ilvl="0">
      <w:start w:val="1"/>
      <w:numFmt w:val="lowerLetter"/>
      <w:lvlText w:val="%1)"/>
      <w:lvlJc w:val="left"/>
      <w:pPr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" w15:restartNumberingAfterBreak="0">
    <w:nsid w:val="04A30BF9"/>
    <w:multiLevelType w:val="multilevel"/>
    <w:tmpl w:val="04408A1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" w15:restartNumberingAfterBreak="0">
    <w:nsid w:val="05FD771D"/>
    <w:multiLevelType w:val="multilevel"/>
    <w:tmpl w:val="2606F91A"/>
    <w:lvl w:ilvl="0">
      <w:start w:val="1"/>
      <w:numFmt w:val="lowerLetter"/>
      <w:lvlText w:val="%1)"/>
      <w:lvlJc w:val="left"/>
      <w:pPr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" w15:restartNumberingAfterBreak="0">
    <w:nsid w:val="08C33F61"/>
    <w:multiLevelType w:val="multilevel"/>
    <w:tmpl w:val="37EE19BC"/>
    <w:lvl w:ilvl="0">
      <w:start w:val="1"/>
      <w:numFmt w:val="lowerLetter"/>
      <w:lvlText w:val="%1)"/>
      <w:lvlJc w:val="left"/>
      <w:pPr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BB514D7"/>
    <w:multiLevelType w:val="multilevel"/>
    <w:tmpl w:val="4C1401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CA4798C"/>
    <w:multiLevelType w:val="hybridMultilevel"/>
    <w:tmpl w:val="5412B0C8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2FB31B0"/>
    <w:multiLevelType w:val="multilevel"/>
    <w:tmpl w:val="301E5EB8"/>
    <w:lvl w:ilvl="0">
      <w:start w:val="1"/>
      <w:numFmt w:val="lowerLetter"/>
      <w:lvlText w:val="%1)"/>
      <w:lvlJc w:val="left"/>
      <w:pPr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7" w15:restartNumberingAfterBreak="0">
    <w:nsid w:val="3FD1785D"/>
    <w:multiLevelType w:val="hybridMultilevel"/>
    <w:tmpl w:val="B55043A0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A3737E"/>
    <w:multiLevelType w:val="multilevel"/>
    <w:tmpl w:val="2606F91A"/>
    <w:lvl w:ilvl="0">
      <w:start w:val="1"/>
      <w:numFmt w:val="lowerLetter"/>
      <w:lvlText w:val="%1)"/>
      <w:lvlJc w:val="left"/>
      <w:pPr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9" w15:restartNumberingAfterBreak="0">
    <w:nsid w:val="4CBD2BF0"/>
    <w:multiLevelType w:val="multilevel"/>
    <w:tmpl w:val="37EE19BC"/>
    <w:lvl w:ilvl="0">
      <w:start w:val="1"/>
      <w:numFmt w:val="lowerLetter"/>
      <w:lvlText w:val="%1)"/>
      <w:lvlJc w:val="left"/>
      <w:pPr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5826E9C"/>
    <w:multiLevelType w:val="multilevel"/>
    <w:tmpl w:val="2606F91A"/>
    <w:lvl w:ilvl="0">
      <w:start w:val="1"/>
      <w:numFmt w:val="lowerLetter"/>
      <w:lvlText w:val="%1)"/>
      <w:lvlJc w:val="left"/>
      <w:pPr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1" w15:restartNumberingAfterBreak="0">
    <w:nsid w:val="6631427F"/>
    <w:multiLevelType w:val="hybridMultilevel"/>
    <w:tmpl w:val="A508C2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96C22B5"/>
    <w:multiLevelType w:val="multilevel"/>
    <w:tmpl w:val="2E5A8050"/>
    <w:lvl w:ilvl="0">
      <w:start w:val="1"/>
      <w:numFmt w:val="lowerLetter"/>
      <w:lvlText w:val="%1)"/>
      <w:lvlJc w:val="left"/>
      <w:pPr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3" w15:restartNumberingAfterBreak="0">
    <w:nsid w:val="69DF4CED"/>
    <w:multiLevelType w:val="hybridMultilevel"/>
    <w:tmpl w:val="E878F4E8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7FE2C01"/>
    <w:multiLevelType w:val="multilevel"/>
    <w:tmpl w:val="A91E7B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D1146E8"/>
    <w:multiLevelType w:val="multilevel"/>
    <w:tmpl w:val="301E5EB8"/>
    <w:lvl w:ilvl="0">
      <w:start w:val="1"/>
      <w:numFmt w:val="lowerLetter"/>
      <w:lvlText w:val="%1)"/>
      <w:lvlJc w:val="left"/>
      <w:pPr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>
    <w:abstractNumId w:val="4"/>
  </w:num>
  <w:num w:numId="2">
    <w:abstractNumId w:val="1"/>
  </w:num>
  <w:num w:numId="3">
    <w:abstractNumId w:val="12"/>
  </w:num>
  <w:num w:numId="4">
    <w:abstractNumId w:val="15"/>
  </w:num>
  <w:num w:numId="5">
    <w:abstractNumId w:val="5"/>
  </w:num>
  <w:num w:numId="6">
    <w:abstractNumId w:val="10"/>
  </w:num>
  <w:num w:numId="7">
    <w:abstractNumId w:val="8"/>
  </w:num>
  <w:num w:numId="8">
    <w:abstractNumId w:val="2"/>
  </w:num>
  <w:num w:numId="9">
    <w:abstractNumId w:val="0"/>
  </w:num>
  <w:num w:numId="10">
    <w:abstractNumId w:val="14"/>
  </w:num>
  <w:num w:numId="11">
    <w:abstractNumId w:val="6"/>
  </w:num>
  <w:num w:numId="12">
    <w:abstractNumId w:val="3"/>
  </w:num>
  <w:num w:numId="13">
    <w:abstractNumId w:val="9"/>
  </w:num>
  <w:num w:numId="14">
    <w:abstractNumId w:val="13"/>
  </w:num>
  <w:num w:numId="15">
    <w:abstractNumId w:val="11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7DF"/>
    <w:rsid w:val="002217DF"/>
    <w:rsid w:val="00256550"/>
    <w:rsid w:val="00293989"/>
    <w:rsid w:val="003F2897"/>
    <w:rsid w:val="003F6EC1"/>
    <w:rsid w:val="00443A48"/>
    <w:rsid w:val="00567B99"/>
    <w:rsid w:val="006E25C7"/>
    <w:rsid w:val="0078416A"/>
    <w:rsid w:val="008D00A7"/>
    <w:rsid w:val="00A847DE"/>
    <w:rsid w:val="00AF7E55"/>
    <w:rsid w:val="00BB2D7C"/>
    <w:rsid w:val="00C843AA"/>
    <w:rsid w:val="00D81DA4"/>
    <w:rsid w:val="00EF5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EA737"/>
  <w15:chartTrackingRefBased/>
  <w15:docId w15:val="{EE1E45F3-DA2A-8242-939F-E07BC6151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6EC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17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217D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D81DA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F6E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78416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416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01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65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733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32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11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50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08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762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264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26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59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66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923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160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88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93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54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131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7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58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05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51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278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72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5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16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666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451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311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980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827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82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587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276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585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314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56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576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6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00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57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12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766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326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461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64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38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443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499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96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71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71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846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335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324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09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99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064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372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88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13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714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618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42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47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15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94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726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412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63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30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40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61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45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19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519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990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287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39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104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271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2979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079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972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63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32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989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694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090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22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23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230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919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858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49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3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69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3787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134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472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34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063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68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286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451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91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24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500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998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688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88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50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21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053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59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60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805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43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013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932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88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03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34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130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45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0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1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557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55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28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76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65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88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40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5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02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98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35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021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326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276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47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93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847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762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929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06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866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34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90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99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996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634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346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05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8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00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061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17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47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302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537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02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5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428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922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532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91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84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78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458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415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60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38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902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774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55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00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20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824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088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64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032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19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0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squire-statement.org/index.cfm?fuseaction=Page.ViewPage&amp;PageID=47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776</Words>
  <Characters>442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Gon</dc:creator>
  <cp:keywords/>
  <dc:description/>
  <cp:lastModifiedBy>Giorgia Gon</cp:lastModifiedBy>
  <cp:revision>12</cp:revision>
  <dcterms:created xsi:type="dcterms:W3CDTF">2020-02-21T19:45:00Z</dcterms:created>
  <dcterms:modified xsi:type="dcterms:W3CDTF">2020-10-30T13:26:00Z</dcterms:modified>
</cp:coreProperties>
</file>